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C8A551" w14:textId="77777777" w:rsidR="001C46FD" w:rsidRDefault="001C46FD" w:rsidP="001C46FD">
      <w:r>
        <w:t xml:space="preserve">Supplementary Table. </w:t>
      </w:r>
      <w:r w:rsidRPr="005E0C57">
        <w:t xml:space="preserve">Sociodemographic correlates of </w:t>
      </w:r>
      <w:r>
        <w:t xml:space="preserve">lifetime </w:t>
      </w:r>
      <w:r w:rsidRPr="005E0C57">
        <w:t xml:space="preserve">help-seeking in the four treatment service </w:t>
      </w:r>
      <w:r>
        <w:t>secto</w:t>
      </w:r>
      <w:r w:rsidRPr="005E0C57">
        <w:t>rs</w:t>
      </w:r>
      <w:r>
        <w:t xml:space="preserve"> among those with any CIDI diagnosis (n=846)</w:t>
      </w:r>
    </w:p>
    <w:p w14:paraId="137AD312" w14:textId="77777777" w:rsidR="001C46FD" w:rsidRDefault="001C46FD" w:rsidP="001C46FD"/>
    <w:tbl>
      <w:tblPr>
        <w:tblW w:w="9919" w:type="dxa"/>
        <w:tblInd w:w="113" w:type="dxa"/>
        <w:tblLook w:val="04A0" w:firstRow="1" w:lastRow="0" w:firstColumn="1" w:lastColumn="0" w:noHBand="0" w:noVBand="1"/>
      </w:tblPr>
      <w:tblGrid>
        <w:gridCol w:w="2340"/>
        <w:gridCol w:w="1624"/>
        <w:gridCol w:w="1418"/>
        <w:gridCol w:w="1559"/>
        <w:gridCol w:w="1418"/>
        <w:gridCol w:w="1560"/>
      </w:tblGrid>
      <w:tr w:rsidR="001C46FD" w:rsidRPr="00AE5D28" w14:paraId="795281E5" w14:textId="77777777" w:rsidTr="00E929F2">
        <w:trPr>
          <w:trHeight w:val="18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0751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 xml:space="preserve">Variable 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5ADF5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Any service provider</w:t>
            </w: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br/>
            </w:r>
            <w:proofErr w:type="spellStart"/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OR</w:t>
            </w: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ja-JP"/>
              </w:rPr>
              <w:t>a</w:t>
            </w:r>
            <w:proofErr w:type="spellEnd"/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 xml:space="preserve"> (p valu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F4953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 xml:space="preserve">Any mental health professional </w:t>
            </w: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br/>
            </w:r>
            <w:proofErr w:type="spellStart"/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OR</w:t>
            </w: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ja-JP"/>
              </w:rPr>
              <w:t>a</w:t>
            </w:r>
            <w:proofErr w:type="spellEnd"/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 xml:space="preserve"> (p valu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CCD44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Any other medical health professional</w:t>
            </w: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br/>
            </w:r>
            <w:proofErr w:type="spellStart"/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OR</w:t>
            </w: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ja-JP"/>
              </w:rPr>
              <w:t>a</w:t>
            </w:r>
            <w:proofErr w:type="spellEnd"/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 xml:space="preserve"> (p valu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B9AEC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 xml:space="preserve">Any professional in a </w:t>
            </w:r>
            <w:proofErr w:type="gramStart"/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social services</w:t>
            </w:r>
            <w:proofErr w:type="gramEnd"/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 xml:space="preserve"> setting</w:t>
            </w: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br/>
            </w:r>
            <w:proofErr w:type="spellStart"/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OR</w:t>
            </w: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ja-JP"/>
              </w:rPr>
              <w:t>a</w:t>
            </w:r>
            <w:proofErr w:type="spellEnd"/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 xml:space="preserve"> (p value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314D1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Any religious or spiritual advisor/healer</w:t>
            </w: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br/>
            </w:r>
            <w:proofErr w:type="spellStart"/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OR</w:t>
            </w: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ja-JP"/>
              </w:rPr>
              <w:t>a</w:t>
            </w:r>
            <w:proofErr w:type="spellEnd"/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 xml:space="preserve"> (p value)</w:t>
            </w:r>
          </w:p>
        </w:tc>
      </w:tr>
      <w:tr w:rsidR="001C46FD" w:rsidRPr="00AE5D28" w14:paraId="7FA3233E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2493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1B4D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5B94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E0E1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06B5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27F8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</w:tr>
      <w:tr w:rsidR="001C46FD" w:rsidRPr="00AE5D28" w14:paraId="7DFEEA40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ECAC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Age group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52BD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BE61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5F0B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DE45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DC87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</w:tr>
      <w:tr w:rsidR="001C46FD" w:rsidRPr="00AE5D28" w14:paraId="3614129B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96D5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  18-3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2D58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32C7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E3C6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E77D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87F9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</w:tr>
      <w:tr w:rsidR="001C46FD" w:rsidRPr="00AE5D28" w14:paraId="16B1413F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9229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  35-49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FE2C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4 (0.23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9834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2.8 (0.0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E1E6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2.8 (0.07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1AAE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0.8 (0.63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7528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3.2 (0.048)</w:t>
            </w:r>
          </w:p>
        </w:tc>
      </w:tr>
      <w:tr w:rsidR="001C46FD" w:rsidRPr="00AE5D28" w14:paraId="6DD951F5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CCD4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  50-64 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AAAB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2 (0.58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512A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7 (0.26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9970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3.9 (0.02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4E14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0.5 (0.16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40CA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4 (0.659)</w:t>
            </w:r>
          </w:p>
        </w:tc>
      </w:tr>
      <w:tr w:rsidR="001C46FD" w:rsidRPr="00AE5D28" w14:paraId="113D0758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1645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  65+ 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2F0D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0 (0.95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0BB2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5 (0.58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7CCF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2.3 (0.32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0689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0.3 (0.21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A0FE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3.2 (0.204)</w:t>
            </w:r>
          </w:p>
        </w:tc>
      </w:tr>
      <w:tr w:rsidR="001C46FD" w:rsidRPr="00AE5D28" w14:paraId="744CF6A1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70FD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98B1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7EAB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1AB8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F250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CF5E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</w:tr>
      <w:tr w:rsidR="001C46FD" w:rsidRPr="00AE5D28" w14:paraId="20632C63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6225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Gender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EF66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DA3E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7396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0D18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361F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</w:tr>
      <w:tr w:rsidR="001C46FD" w:rsidRPr="00AE5D28" w14:paraId="1F8A62DB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A5BD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  Female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F9FD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0679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2633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4EFD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1F4B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</w:tr>
      <w:tr w:rsidR="001C46FD" w:rsidRPr="00AE5D28" w14:paraId="01434317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2089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  Male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EB5B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0.5 (0.00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D5C1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0.7 (0.18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22D4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0.6 (0.16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176E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0.7 (0.31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868A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0.9 (0.840)</w:t>
            </w:r>
          </w:p>
        </w:tc>
      </w:tr>
      <w:tr w:rsidR="001C46FD" w:rsidRPr="00AE5D28" w14:paraId="1DB642D2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6C80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                       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253E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B073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03D1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532C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AE8D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</w:tr>
      <w:tr w:rsidR="001C46FD" w:rsidRPr="00AE5D28" w14:paraId="025A9CF6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45D5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Ethnicity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EA86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F11D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EEF3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E592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17A3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</w:tr>
      <w:tr w:rsidR="001C46FD" w:rsidRPr="00AE5D28" w14:paraId="4E667244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4D8D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  Chinese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FF4D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1F18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8168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5AA2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C941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</w:tr>
      <w:tr w:rsidR="001C46FD" w:rsidRPr="00AE5D28" w14:paraId="2D2C6316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889F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  Malay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2783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0.9 (0.66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87B6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0.6 (0.08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10A7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1 (0.73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D811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3 (0.38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F8B1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0 (0.910)</w:t>
            </w:r>
          </w:p>
        </w:tc>
      </w:tr>
      <w:tr w:rsidR="001C46FD" w:rsidRPr="00AE5D28" w14:paraId="3CC0A52C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1318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  Indian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39DC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0 (0.93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AB54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0.7 (0.1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797A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0 (0.99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0D7F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1 (0.67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8240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1 (0.812)</w:t>
            </w:r>
          </w:p>
        </w:tc>
      </w:tr>
      <w:tr w:rsidR="001C46FD" w:rsidRPr="00AE5D28" w14:paraId="5B33F25E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4D3E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  Others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2F92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7 (0.09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CB08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9 (0.06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C753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9 (0.16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97B0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2.4 (0.02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214A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7 (0.270)</w:t>
            </w:r>
          </w:p>
        </w:tc>
      </w:tr>
      <w:tr w:rsidR="001C46FD" w:rsidRPr="00AE5D28" w14:paraId="10C7D901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DBDC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                       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6D59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D4DD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DA8F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633B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D2FB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</w:tr>
      <w:tr w:rsidR="001C46FD" w:rsidRPr="00AE5D28" w14:paraId="29DD14A6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AB8A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Marital status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C577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5B7F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D4F4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68DC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A00E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</w:tr>
      <w:tr w:rsidR="001C46FD" w:rsidRPr="00AE5D28" w14:paraId="2BD26715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DFCCC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  Married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E572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F6E4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76AC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8944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B4F2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</w:tr>
      <w:tr w:rsidR="001C46FD" w:rsidRPr="00AE5D28" w14:paraId="4FF2E89D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48D3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  Never married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A955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3 (0.40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0430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9 (0.1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64E8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7 (0.36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C5FE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4 (0.28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4D1C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2.4 (0.133)</w:t>
            </w:r>
          </w:p>
        </w:tc>
      </w:tr>
      <w:tr w:rsidR="001C46FD" w:rsidRPr="00AE5D28" w14:paraId="43B681CC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A6C7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  Divorced/Separated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EEAC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2.1 (0.0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EFD0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8 (0.22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C24C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5 (0.48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BF3D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5 (0.37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7B00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2.0 (0.237)</w:t>
            </w:r>
          </w:p>
        </w:tc>
      </w:tr>
      <w:tr w:rsidR="001C46FD" w:rsidRPr="00AE5D28" w14:paraId="7528AB29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3DEF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  Widowed 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D6F7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0.2 (0.01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6CBD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0.4 (0.2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728B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0.2 (0.12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F6EB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0.1 (0.06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6698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0.3 (0.339)</w:t>
            </w:r>
          </w:p>
        </w:tc>
      </w:tr>
      <w:tr w:rsidR="001C46FD" w:rsidRPr="00AE5D28" w14:paraId="44699073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2AD9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907C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D417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5789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1329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F76B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</w:tr>
      <w:tr w:rsidR="001C46FD" w:rsidRPr="00AE5D28" w14:paraId="5E3E22F4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57AF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Employment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8821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0C43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61FA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6A72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5ADA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 </w:t>
            </w:r>
          </w:p>
        </w:tc>
      </w:tr>
      <w:tr w:rsidR="001C46FD" w:rsidRPr="00AE5D28" w14:paraId="291D70C1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FC89B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  Employed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8D3F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6070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6527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7969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8EBB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Ref</w:t>
            </w:r>
          </w:p>
        </w:tc>
      </w:tr>
      <w:tr w:rsidR="001C46FD" w:rsidRPr="00AE5D28" w14:paraId="449B8EBF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6744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  Economically inactive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7CA9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3 (0.50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3AE2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1 (0.88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C19F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0.9 (0.9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E293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2.0 (0.07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1E4E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3 (0.662)</w:t>
            </w:r>
          </w:p>
        </w:tc>
      </w:tr>
      <w:tr w:rsidR="001C46FD" w:rsidRPr="00205AC4" w14:paraId="4D10469D" w14:textId="77777777" w:rsidTr="00E929F2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0B42" w14:textId="77777777" w:rsidR="001C46FD" w:rsidRPr="00AE5D28" w:rsidRDefault="001C46FD" w:rsidP="00E929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  Unemployed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9C99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9 (0.1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6735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b/>
                <w:bCs/>
                <w:color w:val="000000"/>
                <w:lang w:eastAsia="ja-JP"/>
              </w:rPr>
              <w:t>4.0 (0.0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3CFD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0.8 (0.6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7C92" w14:textId="77777777" w:rsidR="001C46FD" w:rsidRPr="00AE5D28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2 (0.77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AB87" w14:textId="77777777" w:rsidR="001C46FD" w:rsidRPr="00205AC4" w:rsidRDefault="001C46FD" w:rsidP="00E929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AE5D28">
              <w:rPr>
                <w:rFonts w:ascii="Calibri" w:eastAsia="Times New Roman" w:hAnsi="Calibri" w:cs="Calibri"/>
                <w:color w:val="000000"/>
                <w:lang w:eastAsia="ja-JP"/>
              </w:rPr>
              <w:t>1.2 (0.737)</w:t>
            </w:r>
          </w:p>
        </w:tc>
      </w:tr>
    </w:tbl>
    <w:p w14:paraId="2B23D844" w14:textId="77777777" w:rsidR="001C46FD" w:rsidRDefault="001C46FD"/>
    <w:sectPr w:rsidR="001C4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6FD"/>
    <w:rsid w:val="001C4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248C6"/>
  <w15:chartTrackingRefBased/>
  <w15:docId w15:val="{9756B364-E037-4A58-BB5D-8128A2E4D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6F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a</dc:creator>
  <cp:keywords/>
  <dc:description/>
  <cp:lastModifiedBy>saleha</cp:lastModifiedBy>
  <cp:revision>1</cp:revision>
  <dcterms:created xsi:type="dcterms:W3CDTF">2020-09-14T05:23:00Z</dcterms:created>
  <dcterms:modified xsi:type="dcterms:W3CDTF">2020-09-14T05:24:00Z</dcterms:modified>
</cp:coreProperties>
</file>